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 xml:space="preserve">Table S2. </w:t>
      </w:r>
      <w:r>
        <w:rPr>
          <w:color w:val="000000"/>
        </w:rPr>
        <w:t>Multivariate multiple regression analyses showing baseline variables most strongly associated with DAS28, MJS and HAQ score over 24 months in all patients with RA.</w:t>
      </w:r>
    </w:p>
    <w:p>
      <w:pPr>
        <w:pStyle w:val="Normal"/>
        <w:spacing w:lineRule="auto" w:line="360"/>
        <w:rPr/>
      </w:pPr>
      <w:r>
        <w:rPr/>
        <w:t>.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080"/>
        <w:gridCol w:w="1980"/>
        <w:gridCol w:w="1620"/>
        <w:gridCol w:w="1080"/>
        <w:gridCol w:w="1980"/>
        <w:gridCol w:w="1620"/>
        <w:gridCol w:w="1080"/>
      </w:tblGrid>
      <w:tr>
        <w:trPr/>
        <w:tc>
          <w:tcPr>
            <w:tcW w:w="46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>
                <w:rFonts w:eastAsia="Times New Roman"/>
                <w:color w:val="000000"/>
              </w:rPr>
              <w:t>Model 1, dependent variable: MTA-DAS28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>
                <w:rFonts w:eastAsia="Times New Roman"/>
                <w:color w:val="000000"/>
              </w:rPr>
              <w:t>Model 2, dependent variable: MTA-MJS*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>
                <w:rFonts w:eastAsia="Times New Roman"/>
                <w:color w:val="000000"/>
              </w:rPr>
              <w:t>Model 3, dependent variable: MTA-HAQ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pendent vari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ression coefficient (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pendent vari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ression coefficient (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pendent vari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ression coefficient (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igh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0 (-0.0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igh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7 (0.0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igh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5 (0.0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</w:t>
            </w:r>
          </w:p>
        </w:tc>
      </w:tr>
      <w:tr>
        <w:trPr>
          <w:trHeight w:val="14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 (+/-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8 (0.1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ration, y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 (0.0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ration, y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/>
                <w:color w:val="000000"/>
              </w:rPr>
              <w:t>0.021 (0.0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</w:tr>
      <w:tr>
        <w:trPr>
          <w:trHeight w:val="14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orbid disease</w:t>
            </w:r>
            <w:r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8 (0.1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P mg/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 (0.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arstairs index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 (0.0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2 (0.2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5 (0.2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R, mm/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 (0.0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teroid us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8 (0.12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orbid disease</w:t>
            </w:r>
            <w:r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5 (0.1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</w:tr>
      <w:tr>
        <w:trPr>
          <w:trHeight w:val="60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p replacemen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7 (0.13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 w:val="22"/>
          <w:szCs w:val="22"/>
        </w:rPr>
        <w:t>MTA: mean-time-averaged values over 24 months, scored at baseline, 12 and 24 months. Based on 305 (72.4%) patients who had been followed up for 24 months with available measurements at each time point. Independent variables were baseline values. *MTA-MJS was square root transformed to fit normality.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>Presence of any comorbid disease (e.g ischaemic heart disease, diabetes, chronic pulmonary disease, renal disease, neoplasia)</w:t>
      </w:r>
      <w:r>
        <w:rPr>
          <w:color w:val="000000"/>
        </w:rPr>
        <w:t xml:space="preserve">. RF, rheumatoid factor; CRP, C-reactive protein; </w:t>
      </w:r>
      <w:r>
        <w:rPr>
          <w:rFonts w:eastAsia="Times New Roman"/>
          <w:color w:val="000000"/>
        </w:rPr>
        <w:t>ESR, erythrocyte sedimentation rate.</w:t>
      </w:r>
      <w:r>
        <w:rPr>
          <w:color w:val="000000"/>
        </w:rPr>
        <w:t xml:space="preserve"> R-squared values: Model 1 = 0.1530, Model 2 = 0.3782, Model 3 = 0.2685. 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10:00Z</dcterms:created>
  <dc:creator>UHNS</dc:creator>
  <dc:description/>
  <cp:keywords/>
  <dc:language>en-US</dc:language>
  <cp:lastModifiedBy>UHNS</cp:lastModifiedBy>
  <dcterms:modified xsi:type="dcterms:W3CDTF">2013-04-26T10:10:00Z</dcterms:modified>
  <cp:revision>1</cp:revision>
  <dc:subject/>
  <dc:title>Table S2</dc:title>
</cp:coreProperties>
</file>